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7BE" w:rsidRPr="00945AA4" w:rsidRDefault="00C257BE" w:rsidP="00C257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dditional file 2:</w:t>
      </w:r>
      <w:r>
        <w:rPr>
          <w:rFonts w:ascii="Times New Roman" w:hAnsi="Times New Roman" w:cs="Times New Roman"/>
        </w:rPr>
        <w:t xml:space="preserve"> </w:t>
      </w:r>
      <w:r w:rsidRPr="00945AA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6</w:t>
      </w:r>
      <w:r w:rsidRPr="00945AA4">
        <w:rPr>
          <w:rFonts w:ascii="Times New Roman" w:hAnsi="Times New Roman" w:cs="Times New Roman"/>
        </w:rPr>
        <w:t xml:space="preserve"> </w:t>
      </w:r>
      <w:bookmarkStart w:id="0" w:name="_Hlk93402744"/>
      <w:r w:rsidRPr="00945AA4">
        <w:rPr>
          <w:rFonts w:ascii="Times New Roman" w:hAnsi="Times New Roman" w:cs="Times New Roman"/>
        </w:rPr>
        <w:t xml:space="preserve">Prevalence of </w:t>
      </w:r>
      <w:r w:rsidRPr="00945AA4">
        <w:rPr>
          <w:rFonts w:ascii="Times New Roman" w:hAnsi="Times New Roman" w:cs="Times New Roman"/>
          <w:color w:val="000000" w:themeColor="text1"/>
        </w:rPr>
        <w:t>health-compromising behaviors</w:t>
      </w:r>
      <w:r>
        <w:rPr>
          <w:rFonts w:ascii="Times New Roman" w:hAnsi="Times New Roman" w:cs="Times New Roman"/>
          <w:color w:val="000000" w:themeColor="text1"/>
        </w:rPr>
        <w:t xml:space="preserve"> and</w:t>
      </w:r>
      <w:r w:rsidRPr="00945AA4">
        <w:rPr>
          <w:rFonts w:ascii="Times New Roman" w:hAnsi="Times New Roman" w:cs="Times New Roman"/>
          <w:color w:val="000000" w:themeColor="text1"/>
        </w:rPr>
        <w:t xml:space="preserve"> </w:t>
      </w:r>
      <w:r w:rsidRPr="00945AA4">
        <w:rPr>
          <w:rFonts w:ascii="Times New Roman" w:hAnsi="Times New Roman" w:cs="Times New Roman"/>
        </w:rPr>
        <w:t>perceived negative health indicators among 13- and 15-year-olds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7"/>
        <w:gridCol w:w="2017"/>
        <w:gridCol w:w="2017"/>
        <w:gridCol w:w="2015"/>
      </w:tblGrid>
      <w:tr w:rsidR="00C257BE" w:rsidRPr="00ED13D7" w:rsidTr="0016722B">
        <w:trPr>
          <w:trHeight w:val="416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3-year-old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5-year-old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</w:tr>
      <w:tr w:rsidR="00C257BE" w:rsidRPr="00ED13D7" w:rsidTr="0016722B">
        <w:trPr>
          <w:trHeight w:val="611"/>
        </w:trPr>
        <w:tc>
          <w:tcPr>
            <w:tcW w:w="1842" w:type="pct"/>
            <w:tcBorders>
              <w:top w:val="single" w:sz="4" w:space="0" w:color="auto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Inadequate tooth brushing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5.7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2.3–39.2]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6.6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3.1–40.3]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6.2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3.7–38.7]</w:t>
            </w:r>
          </w:p>
        </w:tc>
      </w:tr>
      <w:tr w:rsidR="00C257BE" w:rsidRPr="00ED13D7" w:rsidTr="0016722B">
        <w:trPr>
          <w:trHeight w:val="559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Skipping breakfast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9.3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6.6–22.3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5.5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22.8–28.5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2.5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20.5–24.6]</w:t>
            </w:r>
          </w:p>
        </w:tc>
      </w:tr>
      <w:tr w:rsidR="00C257BE" w:rsidRPr="00ED13D7" w:rsidTr="0016722B">
        <w:trPr>
          <w:trHeight w:val="567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Low physical activity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0.6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8.6–13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1.2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8.7–24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5.9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4.1–18.0]</w:t>
            </w:r>
          </w:p>
        </w:tc>
      </w:tr>
      <w:tr w:rsidR="00C257BE" w:rsidRPr="00ED13D7" w:rsidTr="0016722B">
        <w:trPr>
          <w:trHeight w:val="561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hort sleep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9.1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6.6–21.9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6.2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23.2–29.4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2.7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20.6–24.9]</w:t>
            </w:r>
          </w:p>
        </w:tc>
      </w:tr>
      <w:tr w:rsidR="00C257BE" w:rsidRPr="00ED13D7" w:rsidTr="0016722B">
        <w:trPr>
          <w:trHeight w:val="568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Problematic social media us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1.1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8.8–14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1.2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9.2–13.6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1.2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9.6–12.9]</w:t>
            </w:r>
          </w:p>
        </w:tc>
      </w:tr>
      <w:tr w:rsidR="00C257BE" w:rsidRPr="00ED13D7" w:rsidTr="0016722B">
        <w:trPr>
          <w:trHeight w:val="576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urrent smoking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5.3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4.0–7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5.3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2.9–18.2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0.4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8.7–12.4]</w:t>
            </w:r>
          </w:p>
        </w:tc>
      </w:tr>
      <w:tr w:rsidR="00C257BE" w:rsidRPr="00ED13D7" w:rsidTr="0016722B">
        <w:trPr>
          <w:trHeight w:val="570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Alcohol consumpt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3.7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1.3–16.5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6.1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1.5–41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24.9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21.6–28.5]</w:t>
            </w:r>
          </w:p>
        </w:tc>
      </w:tr>
      <w:tr w:rsidR="00C257BE" w:rsidRPr="00ED13D7" w:rsidTr="0016722B">
        <w:trPr>
          <w:trHeight w:val="564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484198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484198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Drunkennes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57BE" w:rsidRPr="00484198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484198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4198">
              <w:rPr>
                <w:rFonts w:ascii="Times New Roman" w:eastAsia="Calibri" w:hAnsi="Times New Roman" w:cs="Times New Roman"/>
                <w:color w:val="000000"/>
                <w:lang w:val="en-US"/>
              </w:rPr>
              <w:t>25.3</w:t>
            </w:r>
          </w:p>
          <w:p w:rsidR="00C257BE" w:rsidRPr="00484198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84198">
              <w:rPr>
                <w:rFonts w:ascii="Times New Roman" w:eastAsia="Calibri" w:hAnsi="Times New Roman" w:cs="Times New Roman"/>
                <w:color w:val="000000"/>
                <w:lang w:val="en-US"/>
              </w:rPr>
              <w:t>[22.1–28.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C257BE" w:rsidRPr="00ED13D7" w:rsidTr="0016722B">
        <w:trPr>
          <w:trHeight w:val="558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urrent snus use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2.5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[</w:t>
            </w: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0.5–14.8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C257BE" w:rsidRPr="00ED13D7" w:rsidTr="0016722B">
        <w:trPr>
          <w:trHeight w:val="580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annabis us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1.1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9.2–13.4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C257BE" w:rsidRPr="00ED13D7" w:rsidTr="0016722B">
        <w:trPr>
          <w:trHeight w:val="560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Low self-rated health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9.4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7.3–21.7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9.9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7.2–22.8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9.6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7.8–21.6]</w:t>
            </w:r>
          </w:p>
        </w:tc>
      </w:tr>
      <w:tr w:rsidR="00C257BE" w:rsidRPr="00ED13D7" w:rsidTr="0016722B">
        <w:trPr>
          <w:trHeight w:val="568"/>
        </w:trPr>
        <w:tc>
          <w:tcPr>
            <w:tcW w:w="1842" w:type="pct"/>
            <w:tcBorders>
              <w:top w:val="nil"/>
              <w:bottom w:val="nil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ultiple health complaint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3.8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0.2–37.5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8.1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5.2–41.0]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36.0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33.6–38.4]</w:t>
            </w:r>
          </w:p>
        </w:tc>
      </w:tr>
      <w:tr w:rsidR="00C257BE" w:rsidRPr="00ED13D7" w:rsidTr="0016722B">
        <w:trPr>
          <w:trHeight w:val="570"/>
        </w:trPr>
        <w:tc>
          <w:tcPr>
            <w:tcW w:w="1842" w:type="pct"/>
            <w:tcBorders>
              <w:top w:val="nil"/>
              <w:bottom w:val="single" w:sz="4" w:space="0" w:color="auto"/>
              <w:right w:val="nil"/>
            </w:tcBorders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Feelings of insufficient sleep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2.5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0.4–14.9]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6.8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4.5–19.2]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14.6</w:t>
            </w:r>
          </w:p>
          <w:p w:rsidR="00C257BE" w:rsidRPr="00ED13D7" w:rsidRDefault="00C257BE" w:rsidP="0016722B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ED13D7">
              <w:rPr>
                <w:rFonts w:ascii="Times New Roman" w:eastAsia="Calibri" w:hAnsi="Times New Roman" w:cs="Times New Roman"/>
                <w:color w:val="000000"/>
                <w:lang w:val="en-US"/>
              </w:rPr>
              <w:t>[13.0–16.4]</w:t>
            </w:r>
          </w:p>
        </w:tc>
      </w:tr>
      <w:tr w:rsidR="00C257BE" w:rsidRPr="00ED13D7" w:rsidTr="0016722B">
        <w:trPr>
          <w:trHeight w:val="228"/>
        </w:trPr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</w:tcPr>
          <w:p w:rsidR="00C257BE" w:rsidRPr="00240DF2" w:rsidRDefault="00C257BE" w:rsidP="0016722B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lang w:val="en-US"/>
              </w:rPr>
            </w:pPr>
            <w:r w:rsidRPr="00240DF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:rsidR="00C257BE" w:rsidRPr="00240DF2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240DF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(1118–1237)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57BE" w:rsidRPr="00240DF2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240DF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(1042–1167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C257BE" w:rsidRPr="00240DF2" w:rsidRDefault="00C257BE" w:rsidP="0016722B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240DF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(2160–2403)</w:t>
            </w:r>
          </w:p>
        </w:tc>
      </w:tr>
    </w:tbl>
    <w:p w:rsidR="00FE7763" w:rsidRPr="00C257BE" w:rsidRDefault="00C257BE" w:rsidP="00C257BE">
      <w:bookmarkStart w:id="1" w:name="_GoBack"/>
      <w:bookmarkEnd w:id="1"/>
    </w:p>
    <w:sectPr w:rsidR="00FE7763" w:rsidRPr="00C2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C03"/>
    <w:rsid w:val="000161BF"/>
    <w:rsid w:val="00041AF1"/>
    <w:rsid w:val="00046692"/>
    <w:rsid w:val="00055592"/>
    <w:rsid w:val="0006460C"/>
    <w:rsid w:val="00065100"/>
    <w:rsid w:val="0007052D"/>
    <w:rsid w:val="00081D9A"/>
    <w:rsid w:val="000913C5"/>
    <w:rsid w:val="0009199D"/>
    <w:rsid w:val="0009751B"/>
    <w:rsid w:val="000A6C6B"/>
    <w:rsid w:val="000B2F95"/>
    <w:rsid w:val="000B6725"/>
    <w:rsid w:val="000C22F3"/>
    <w:rsid w:val="000D3341"/>
    <w:rsid w:val="000E5564"/>
    <w:rsid w:val="000F140D"/>
    <w:rsid w:val="000F2DBB"/>
    <w:rsid w:val="000F46C7"/>
    <w:rsid w:val="0011356F"/>
    <w:rsid w:val="001819E3"/>
    <w:rsid w:val="00183971"/>
    <w:rsid w:val="001B2DDB"/>
    <w:rsid w:val="002472E8"/>
    <w:rsid w:val="00270759"/>
    <w:rsid w:val="00272A09"/>
    <w:rsid w:val="00282DE2"/>
    <w:rsid w:val="00287B8A"/>
    <w:rsid w:val="00291353"/>
    <w:rsid w:val="002A02B0"/>
    <w:rsid w:val="002C213F"/>
    <w:rsid w:val="002C6C10"/>
    <w:rsid w:val="002D03BE"/>
    <w:rsid w:val="002D48E2"/>
    <w:rsid w:val="003010CC"/>
    <w:rsid w:val="003063DC"/>
    <w:rsid w:val="003159DE"/>
    <w:rsid w:val="00315EFA"/>
    <w:rsid w:val="00320F96"/>
    <w:rsid w:val="00333049"/>
    <w:rsid w:val="00340FAD"/>
    <w:rsid w:val="00371F58"/>
    <w:rsid w:val="003729A6"/>
    <w:rsid w:val="00376061"/>
    <w:rsid w:val="00387916"/>
    <w:rsid w:val="00387D58"/>
    <w:rsid w:val="003D2CC9"/>
    <w:rsid w:val="003D4E12"/>
    <w:rsid w:val="003E17E6"/>
    <w:rsid w:val="003E3168"/>
    <w:rsid w:val="003E7C3F"/>
    <w:rsid w:val="003F1634"/>
    <w:rsid w:val="003F2546"/>
    <w:rsid w:val="00402FE5"/>
    <w:rsid w:val="00437CEA"/>
    <w:rsid w:val="004510A3"/>
    <w:rsid w:val="0045340D"/>
    <w:rsid w:val="004A222D"/>
    <w:rsid w:val="004A6D1B"/>
    <w:rsid w:val="004B49FA"/>
    <w:rsid w:val="00502997"/>
    <w:rsid w:val="00520925"/>
    <w:rsid w:val="00521E5B"/>
    <w:rsid w:val="00525CBD"/>
    <w:rsid w:val="00530A2F"/>
    <w:rsid w:val="00531EB4"/>
    <w:rsid w:val="00535504"/>
    <w:rsid w:val="00565877"/>
    <w:rsid w:val="005A2340"/>
    <w:rsid w:val="005B08C6"/>
    <w:rsid w:val="005E04CE"/>
    <w:rsid w:val="005F6139"/>
    <w:rsid w:val="00614A24"/>
    <w:rsid w:val="006163F1"/>
    <w:rsid w:val="00627ABE"/>
    <w:rsid w:val="0064046B"/>
    <w:rsid w:val="00652120"/>
    <w:rsid w:val="00662011"/>
    <w:rsid w:val="0066413B"/>
    <w:rsid w:val="00676653"/>
    <w:rsid w:val="0069067A"/>
    <w:rsid w:val="00693B23"/>
    <w:rsid w:val="006B1877"/>
    <w:rsid w:val="006B2709"/>
    <w:rsid w:val="006C2932"/>
    <w:rsid w:val="006D4691"/>
    <w:rsid w:val="006E4B89"/>
    <w:rsid w:val="006F347A"/>
    <w:rsid w:val="006F6072"/>
    <w:rsid w:val="00754BED"/>
    <w:rsid w:val="00756EAF"/>
    <w:rsid w:val="0076782D"/>
    <w:rsid w:val="0078323E"/>
    <w:rsid w:val="0079256C"/>
    <w:rsid w:val="00796F76"/>
    <w:rsid w:val="007972A4"/>
    <w:rsid w:val="007A623A"/>
    <w:rsid w:val="007B07FB"/>
    <w:rsid w:val="007B5D2A"/>
    <w:rsid w:val="007D62AA"/>
    <w:rsid w:val="007D6E2D"/>
    <w:rsid w:val="00800B58"/>
    <w:rsid w:val="00807BB7"/>
    <w:rsid w:val="00857636"/>
    <w:rsid w:val="00875D8E"/>
    <w:rsid w:val="00887680"/>
    <w:rsid w:val="00892C94"/>
    <w:rsid w:val="00896476"/>
    <w:rsid w:val="008A7798"/>
    <w:rsid w:val="008D1DC7"/>
    <w:rsid w:val="008D7652"/>
    <w:rsid w:val="008E2B1C"/>
    <w:rsid w:val="008E3046"/>
    <w:rsid w:val="008E6759"/>
    <w:rsid w:val="008F504F"/>
    <w:rsid w:val="008F53F3"/>
    <w:rsid w:val="0090690F"/>
    <w:rsid w:val="00925DA7"/>
    <w:rsid w:val="00926DD6"/>
    <w:rsid w:val="009466F2"/>
    <w:rsid w:val="009547AD"/>
    <w:rsid w:val="009720F0"/>
    <w:rsid w:val="00982411"/>
    <w:rsid w:val="0098370F"/>
    <w:rsid w:val="00995327"/>
    <w:rsid w:val="009B41D7"/>
    <w:rsid w:val="009C3F3C"/>
    <w:rsid w:val="009E1B97"/>
    <w:rsid w:val="00A0463B"/>
    <w:rsid w:val="00A25D51"/>
    <w:rsid w:val="00A70450"/>
    <w:rsid w:val="00A74F99"/>
    <w:rsid w:val="00AA4B0D"/>
    <w:rsid w:val="00AC0531"/>
    <w:rsid w:val="00AC6776"/>
    <w:rsid w:val="00AD1EB9"/>
    <w:rsid w:val="00AD627E"/>
    <w:rsid w:val="00AD7CD4"/>
    <w:rsid w:val="00AE086B"/>
    <w:rsid w:val="00AE52FA"/>
    <w:rsid w:val="00AF342C"/>
    <w:rsid w:val="00B16B72"/>
    <w:rsid w:val="00B17F9D"/>
    <w:rsid w:val="00B24455"/>
    <w:rsid w:val="00B35855"/>
    <w:rsid w:val="00B439EB"/>
    <w:rsid w:val="00B813E0"/>
    <w:rsid w:val="00B912B3"/>
    <w:rsid w:val="00B95C78"/>
    <w:rsid w:val="00BA5E31"/>
    <w:rsid w:val="00BC29F1"/>
    <w:rsid w:val="00BF46C1"/>
    <w:rsid w:val="00C033DB"/>
    <w:rsid w:val="00C242B8"/>
    <w:rsid w:val="00C257BE"/>
    <w:rsid w:val="00C679C6"/>
    <w:rsid w:val="00C804F4"/>
    <w:rsid w:val="00C973B8"/>
    <w:rsid w:val="00CE1FFC"/>
    <w:rsid w:val="00CF031C"/>
    <w:rsid w:val="00D00F76"/>
    <w:rsid w:val="00D05C1E"/>
    <w:rsid w:val="00D13E49"/>
    <w:rsid w:val="00D212C3"/>
    <w:rsid w:val="00D45279"/>
    <w:rsid w:val="00D62AFA"/>
    <w:rsid w:val="00D64AC7"/>
    <w:rsid w:val="00D672F1"/>
    <w:rsid w:val="00DC58A1"/>
    <w:rsid w:val="00DD4C3C"/>
    <w:rsid w:val="00DE310E"/>
    <w:rsid w:val="00E218B3"/>
    <w:rsid w:val="00E3753B"/>
    <w:rsid w:val="00E40B0B"/>
    <w:rsid w:val="00E42A6E"/>
    <w:rsid w:val="00E536BB"/>
    <w:rsid w:val="00E5545E"/>
    <w:rsid w:val="00E810F2"/>
    <w:rsid w:val="00E9424E"/>
    <w:rsid w:val="00E96C0D"/>
    <w:rsid w:val="00EB305A"/>
    <w:rsid w:val="00EC23BD"/>
    <w:rsid w:val="00ED5A95"/>
    <w:rsid w:val="00EE0246"/>
    <w:rsid w:val="00F17B9E"/>
    <w:rsid w:val="00F44C03"/>
    <w:rsid w:val="00F479B4"/>
    <w:rsid w:val="00F77A53"/>
    <w:rsid w:val="00F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1-14T17:08:00Z</dcterms:created>
  <dcterms:modified xsi:type="dcterms:W3CDTF">2023-01-14T17:08:00Z</dcterms:modified>
</cp:coreProperties>
</file>